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0407" w:rsidRPr="00F3156B" w:rsidRDefault="005A0407" w:rsidP="005A0407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</w:t>
      </w:r>
      <w:bookmarkStart w:id="0" w:name="_GoBack"/>
      <w:bookmarkEnd w:id="0"/>
      <w:r w:rsidRPr="00A93BEE">
        <w:rPr>
          <w:rFonts w:ascii="Times New Roman" w:hAnsi="Times New Roman" w:cs="Times New Roman"/>
          <w:b/>
          <w:bCs/>
          <w:sz w:val="24"/>
          <w:szCs w:val="24"/>
        </w:rPr>
        <w:t>S1 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jc w:val="center"/>
        <w:tblInd w:w="-268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92"/>
        <w:gridCol w:w="3388"/>
        <w:gridCol w:w="3722"/>
      </w:tblGrid>
      <w:tr w:rsidR="005A0407" w:rsidRPr="00F3156B" w:rsidTr="00FB2F64">
        <w:trPr>
          <w:trHeight w:val="432"/>
          <w:jc w:val="center"/>
        </w:trPr>
        <w:tc>
          <w:tcPr>
            <w:tcW w:w="219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0407" w:rsidRPr="00F3156B" w:rsidRDefault="005A0407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156B">
              <w:rPr>
                <w:rFonts w:ascii="Times New Roman" w:eastAsia="Times New Roman" w:hAnsi="Times New Roman" w:cs="Times New Roman"/>
                <w:sz w:val="20"/>
                <w:szCs w:val="20"/>
              </w:rPr>
              <w:t>Distance threshold</w:t>
            </w:r>
          </w:p>
        </w:tc>
        <w:tc>
          <w:tcPr>
            <w:tcW w:w="338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0407" w:rsidRPr="00F3156B" w:rsidRDefault="005A0407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156B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s lower than threshold</w:t>
            </w:r>
          </w:p>
        </w:tc>
        <w:tc>
          <w:tcPr>
            <w:tcW w:w="372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0407" w:rsidRPr="00F3156B" w:rsidRDefault="005A0407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156B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s higher than Threshold</w:t>
            </w:r>
          </w:p>
        </w:tc>
      </w:tr>
      <w:tr w:rsidR="005A0407" w:rsidRPr="00F3156B" w:rsidTr="00E35EC6">
        <w:trPr>
          <w:trHeight w:val="360"/>
          <w:jc w:val="center"/>
        </w:trPr>
        <w:tc>
          <w:tcPr>
            <w:tcW w:w="2192" w:type="dxa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0407" w:rsidRPr="00F3156B" w:rsidRDefault="005A0407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156B">
              <w:rPr>
                <w:rFonts w:ascii="Times New Roman" w:eastAsia="Times New Roman" w:hAnsi="Times New Roman" w:cs="Times New Roman"/>
                <w:sz w:val="20"/>
                <w:szCs w:val="20"/>
              </w:rPr>
              <w:t>500 km  (Race 1)</w:t>
            </w:r>
          </w:p>
        </w:tc>
        <w:tc>
          <w:tcPr>
            <w:tcW w:w="3388" w:type="dxa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0407" w:rsidRPr="00F3156B" w:rsidRDefault="005A0407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156B">
              <w:rPr>
                <w:rFonts w:ascii="Times New Roman" w:eastAsia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3722" w:type="dxa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0407" w:rsidRPr="00F3156B" w:rsidRDefault="005A0407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156B">
              <w:rPr>
                <w:rFonts w:ascii="Times New Roman" w:eastAsia="Times New Roman" w:hAnsi="Times New Roman" w:cs="Times New Roman"/>
                <w:sz w:val="20"/>
                <w:szCs w:val="20"/>
              </w:rPr>
              <w:t>542</w:t>
            </w:r>
          </w:p>
        </w:tc>
      </w:tr>
      <w:tr w:rsidR="005A0407" w:rsidRPr="00F3156B" w:rsidTr="00E35EC6">
        <w:trPr>
          <w:trHeight w:val="360"/>
          <w:jc w:val="center"/>
        </w:trPr>
        <w:tc>
          <w:tcPr>
            <w:tcW w:w="21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0407" w:rsidRPr="00F3156B" w:rsidRDefault="005A0407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156B">
              <w:rPr>
                <w:rFonts w:ascii="Times New Roman" w:eastAsia="Times New Roman" w:hAnsi="Times New Roman" w:cs="Times New Roman"/>
                <w:sz w:val="20"/>
                <w:szCs w:val="20"/>
              </w:rPr>
              <w:t>1000 km (Race 2)</w:t>
            </w:r>
          </w:p>
        </w:tc>
        <w:tc>
          <w:tcPr>
            <w:tcW w:w="338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0407" w:rsidRPr="00F3156B" w:rsidRDefault="005A0407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156B">
              <w:rPr>
                <w:rFonts w:ascii="Times New Roman" w:eastAsia="Times New Roman" w:hAnsi="Times New Roman" w:cs="Times New Roman"/>
                <w:sz w:val="20"/>
                <w:szCs w:val="20"/>
              </w:rPr>
              <w:t>492</w:t>
            </w:r>
          </w:p>
        </w:tc>
        <w:tc>
          <w:tcPr>
            <w:tcW w:w="37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0407" w:rsidRPr="00F3156B" w:rsidRDefault="005A0407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156B">
              <w:rPr>
                <w:rFonts w:ascii="Times New Roman" w:eastAsia="Times New Roman" w:hAnsi="Times New Roman" w:cs="Times New Roman"/>
                <w:sz w:val="20"/>
                <w:szCs w:val="20"/>
              </w:rPr>
              <w:t>375</w:t>
            </w:r>
          </w:p>
        </w:tc>
      </w:tr>
      <w:tr w:rsidR="005A0407" w:rsidRPr="00F3156B" w:rsidTr="00E35EC6">
        <w:trPr>
          <w:trHeight w:val="360"/>
          <w:jc w:val="center"/>
        </w:trPr>
        <w:tc>
          <w:tcPr>
            <w:tcW w:w="21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0407" w:rsidRPr="00F3156B" w:rsidRDefault="005A0407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156B">
              <w:rPr>
                <w:rFonts w:ascii="Times New Roman" w:eastAsia="Times New Roman" w:hAnsi="Times New Roman" w:cs="Times New Roman"/>
                <w:sz w:val="20"/>
                <w:szCs w:val="20"/>
              </w:rPr>
              <w:t>2000 km (Race 3)</w:t>
            </w:r>
          </w:p>
        </w:tc>
        <w:tc>
          <w:tcPr>
            <w:tcW w:w="338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0407" w:rsidRPr="00F3156B" w:rsidRDefault="005A0407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156B">
              <w:rPr>
                <w:rFonts w:ascii="Times New Roman" w:eastAsia="Times New Roman" w:hAnsi="Times New Roman" w:cs="Times New Roman"/>
                <w:sz w:val="20"/>
                <w:szCs w:val="20"/>
              </w:rPr>
              <w:t>705</w:t>
            </w:r>
          </w:p>
        </w:tc>
        <w:tc>
          <w:tcPr>
            <w:tcW w:w="37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0407" w:rsidRPr="00F3156B" w:rsidRDefault="005A0407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156B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</w:tr>
      <w:tr w:rsidR="005A0407" w:rsidRPr="00F3156B" w:rsidTr="00E35EC6">
        <w:trPr>
          <w:trHeight w:val="360"/>
          <w:jc w:val="center"/>
        </w:trPr>
        <w:tc>
          <w:tcPr>
            <w:tcW w:w="21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0407" w:rsidRPr="00F3156B" w:rsidRDefault="005A0407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156B">
              <w:rPr>
                <w:rFonts w:ascii="Times New Roman" w:eastAsia="Times New Roman" w:hAnsi="Times New Roman" w:cs="Times New Roman"/>
                <w:sz w:val="20"/>
                <w:szCs w:val="20"/>
              </w:rPr>
              <w:t>3000 km (Race 4)</w:t>
            </w:r>
          </w:p>
        </w:tc>
        <w:tc>
          <w:tcPr>
            <w:tcW w:w="338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0407" w:rsidRPr="00F3156B" w:rsidRDefault="005A0407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156B">
              <w:rPr>
                <w:rFonts w:ascii="Times New Roman" w:eastAsia="Times New Roman" w:hAnsi="Times New Roman" w:cs="Times New Roman"/>
                <w:sz w:val="20"/>
                <w:szCs w:val="20"/>
              </w:rPr>
              <w:t>790</w:t>
            </w:r>
          </w:p>
        </w:tc>
        <w:tc>
          <w:tcPr>
            <w:tcW w:w="372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0407" w:rsidRPr="00F3156B" w:rsidRDefault="005A0407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156B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5A0407" w:rsidRPr="00F3156B" w:rsidTr="00E35EC6">
        <w:trPr>
          <w:trHeight w:val="360"/>
          <w:jc w:val="center"/>
        </w:trPr>
        <w:tc>
          <w:tcPr>
            <w:tcW w:w="2192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0407" w:rsidRPr="00F3156B" w:rsidRDefault="005A0407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156B">
              <w:rPr>
                <w:rFonts w:ascii="Times New Roman" w:eastAsia="Times New Roman" w:hAnsi="Times New Roman" w:cs="Times New Roman"/>
                <w:sz w:val="20"/>
                <w:szCs w:val="20"/>
              </w:rPr>
              <w:t>4000 km (Race 5)</w:t>
            </w:r>
          </w:p>
        </w:tc>
        <w:tc>
          <w:tcPr>
            <w:tcW w:w="3388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0407" w:rsidRPr="00F3156B" w:rsidRDefault="005A0407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156B">
              <w:rPr>
                <w:rFonts w:ascii="Times New Roman" w:eastAsia="Times New Roman" w:hAnsi="Times New Roman" w:cs="Times New Roman"/>
                <w:sz w:val="20"/>
                <w:szCs w:val="20"/>
              </w:rPr>
              <w:t>823</w:t>
            </w:r>
          </w:p>
        </w:tc>
        <w:tc>
          <w:tcPr>
            <w:tcW w:w="3722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0407" w:rsidRPr="00F3156B" w:rsidRDefault="005A0407" w:rsidP="00FB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156B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</w:tr>
    </w:tbl>
    <w:p w:rsidR="005A0407" w:rsidRDefault="005A0407" w:rsidP="005A0407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231F20"/>
          <w:sz w:val="28"/>
          <w:szCs w:val="28"/>
          <w:u w:val="single"/>
        </w:rPr>
      </w:pPr>
    </w:p>
    <w:p w:rsidR="005A0407" w:rsidRDefault="00B8391F" w:rsidP="00F53E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t xml:space="preserve">               </w:t>
      </w:r>
      <w:r w:rsidRPr="00B8391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A0407" w:rsidRDefault="005A0407" w:rsidP="00F53E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A0407" w:rsidRDefault="005A0407" w:rsidP="00F53EE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</w:t>
      </w:r>
    </w:p>
    <w:p w:rsidR="005A0407" w:rsidRDefault="005A0407" w:rsidP="00F53EE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A0407" w:rsidRDefault="005A0407" w:rsidP="00F53EE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A0407" w:rsidRDefault="005A0407" w:rsidP="00F53EE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A0407" w:rsidRDefault="005A0407" w:rsidP="00F53EE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A0407" w:rsidRDefault="005A0407" w:rsidP="00F53EE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A0407" w:rsidRDefault="005A0407" w:rsidP="00F53EE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A0407" w:rsidRDefault="005A0407" w:rsidP="00F53EE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A0407" w:rsidRDefault="005A0407" w:rsidP="00F53EE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A0407" w:rsidRDefault="005A0407" w:rsidP="00F53EE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A0407" w:rsidRDefault="005A0407" w:rsidP="00F53EE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A0407" w:rsidRDefault="005A0407" w:rsidP="00F53EE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A0407" w:rsidRDefault="005A0407" w:rsidP="00F53EE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A0407" w:rsidRDefault="005A0407" w:rsidP="00F53EE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A0407" w:rsidRDefault="005A0407" w:rsidP="00F53EE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A0407" w:rsidRDefault="005A0407" w:rsidP="00F53EE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A0407" w:rsidRDefault="005A0407" w:rsidP="00F53EE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A0407" w:rsidRDefault="005A0407" w:rsidP="00F53EE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A0407" w:rsidRDefault="005A0407" w:rsidP="00F53EE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A0407" w:rsidRDefault="005A0407" w:rsidP="00F53EE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A2CF2" w:rsidRDefault="00BD0D13" w:rsidP="00F53EE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</w:t>
      </w:r>
    </w:p>
    <w:sectPr w:rsidR="009A2CF2" w:rsidSect="0052114D">
      <w:pgSz w:w="15840" w:h="12240" w:orient="landscape"/>
      <w:pgMar w:top="1296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D7E"/>
    <w:rsid w:val="000E24C0"/>
    <w:rsid w:val="001B6159"/>
    <w:rsid w:val="00280A29"/>
    <w:rsid w:val="00281D8B"/>
    <w:rsid w:val="0048126C"/>
    <w:rsid w:val="004A77A8"/>
    <w:rsid w:val="0052114D"/>
    <w:rsid w:val="005A0407"/>
    <w:rsid w:val="00695D7E"/>
    <w:rsid w:val="00984E92"/>
    <w:rsid w:val="009A2CF2"/>
    <w:rsid w:val="009E55F6"/>
    <w:rsid w:val="00B8391F"/>
    <w:rsid w:val="00BD0D13"/>
    <w:rsid w:val="00E35EC6"/>
    <w:rsid w:val="00E871E5"/>
    <w:rsid w:val="00F53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960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</dc:creator>
  <cp:lastModifiedBy>SH</cp:lastModifiedBy>
  <cp:revision>21</cp:revision>
  <dcterms:created xsi:type="dcterms:W3CDTF">2017-10-28T01:18:00Z</dcterms:created>
  <dcterms:modified xsi:type="dcterms:W3CDTF">2018-03-21T04:55:00Z</dcterms:modified>
</cp:coreProperties>
</file>